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ge">
                  <wp:posOffset>2076450</wp:posOffset>
                </wp:positionV>
                <wp:extent cx="5326380" cy="4133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413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440"/>
                              <w:gridCol w:w="4500"/>
                            </w:tblGrid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rimer nam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bbreviation 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ß-actin forward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Act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AGGCTAACCGTGAGAAGA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ß-actin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Act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ATTGGGACAGTGTGGG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pase 16 Forwa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p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TCCGCTATCTTCATATTGTATC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pase 16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p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ACCCGCCACTGTAT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gonaute 2 Forwa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go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CGTTCTGGACATGAC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gonaute 2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go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ACAGCTCATGGTTGC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eDronc Forward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ronc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AACTTTCCAACTGCCTATAAA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Dronc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ronc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TCCACCGTATCGTTATTGTTCT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IAP1 Forwa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AP1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TGAAACTAATGAAGGGCG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IAP1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AP1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TTGAGATGACTGAAGCGA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Dredd Forwa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reddF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AACATTGAAAGCAACTTCAA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Dredd Rever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redd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CCATTTTGTCCACCTC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325.5pt;mso-wrap-distance-left:9pt;mso-wrap-distance-right:0pt;mso-wrap-distance-top:0pt;mso-wrap-distance-bottom:0pt;margin-top:163.5pt;mso-position-vertical-relative:page;margin-left:48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440"/>
                        <w:gridCol w:w="4500"/>
                      </w:tblGrid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rimer name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bbreviation 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ß-actin forward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Act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AGGCTAACCGTGAGAAGA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ß-actin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Act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ATTGGGACAGTGTGGG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pase 16 Forwar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p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TCCGCTATCTTCATATTGTATC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pase 16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p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ACCCGCCACTGTAT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gonaute 2 Forwar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go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CGTTCTGGACATGAC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gonaute 2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go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ACAGCTCATGGTTGC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eDronc Forward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ronc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AACTTTCCAACTGCCTATAAA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eDronc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ronc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TCCACCGTATCGTTATTGTTCT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eIAP1 Forwar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AP1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TGAAACTAATGAAGGGCG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eIAP1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AP1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TTGAGATGACTGAAGCGA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eDredd Forwar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reddF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AACATTGAAAGCAACTTCAA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eDredd Rever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redd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CCATTTTGTCCACCTC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Sequence of Primers used in real time quantitative PCR reactions to determine gene expression in midguts of different strain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edes aegypt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different times after ingesting a bloodmeal containing Dengue-2 viru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s-CO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7:51:00Z</dcterms:created>
  <dc:creator>Carl</dc:creator>
  <dc:description/>
  <cp:keywords/>
  <dc:language>en-US</dc:language>
  <cp:lastModifiedBy>Carl</cp:lastModifiedBy>
  <dcterms:modified xsi:type="dcterms:W3CDTF">2013-03-15T21:27:00Z</dcterms:modified>
  <cp:revision>5</cp:revision>
  <dc:subject/>
  <dc:title>Supplemental Table 1</dc:title>
</cp:coreProperties>
</file>